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5: Genotypic and allelic distribution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rs2228480 polymorphism in studied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593"/>
        <w:gridCol w:w="1592"/>
        <w:gridCol w:w="1590"/>
        <w:gridCol w:w="1593"/>
        <w:gridCol w:w="1592"/>
      </w:tblGrid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7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otypic distribution N(%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elic distribution N(%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20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5(70.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(26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(3.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5(83.3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(16.67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2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68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(28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3.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3(82.5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(17.4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(73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23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3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2(84.6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(15.3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4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(66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29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9(81.2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(18.7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8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(65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31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3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6(80.9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(19.0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5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68.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26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5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(81.5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(18.4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6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77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21.2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1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6(87.8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12.1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4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(73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24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2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7(85.5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14.44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8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14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(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92.8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(7.14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licative cohort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1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1(63.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(32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3(79.9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20.0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9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(65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(30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4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0(80.8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(19.19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57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(39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3.6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(76.7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(23.21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9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(67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28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(4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2(81.7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18.28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7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(68.1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(27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4.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8(81.94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(18.06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2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(66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(28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(4.8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80.9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(19.05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graine(34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(52.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(44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2.9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(75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(25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2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(59.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(37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3.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(77.78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(22.22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(28.6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71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64.29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(35.71)</w:t>
            </w:r>
          </w:p>
        </w:tc>
      </w:tr>
      <w:tr>
        <w:trPr/>
        <w:tc>
          <w:tcPr>
            <w:tcW w:w="95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althy control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(20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(60.5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(35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(4.5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2(78.0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8(22.0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s(13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2(61.7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(36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2.3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2(79.70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(20.30)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s(67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(58.2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(32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9.0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0(74.63)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(25.3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3:00Z</dcterms:created>
  <dc:creator>sony</dc:creator>
  <dc:description/>
  <cp:keywords/>
  <dc:language>en-US</dc:language>
  <cp:lastModifiedBy>sony</cp:lastModifiedBy>
  <dcterms:modified xsi:type="dcterms:W3CDTF">2012-03-21T04:32:00Z</dcterms:modified>
  <cp:revision>3</cp:revision>
  <dc:subject/>
  <dc:title/>
</cp:coreProperties>
</file>